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F8FD6" w14:textId="6F64B0CF" w:rsidR="00953470" w:rsidRPr="00C63F59" w:rsidRDefault="000B1FA6" w:rsidP="00953470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C63F59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S2 </w:t>
      </w:r>
      <w:r w:rsidR="00953470" w:rsidRPr="00C63F59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Table. Primers used for constructing the transfer vector pOK12-p72-EGFP-Δ</w:t>
      </w:r>
      <w:r w:rsidR="00953470" w:rsidRPr="00C63F59">
        <w:rPr>
          <w:rFonts w:ascii="Times New Roman" w:eastAsia="等线" w:hAnsi="Times New Roman" w:cs="Times New Roman"/>
          <w:b/>
          <w:bCs/>
          <w:i/>
          <w:iCs/>
          <w:noProof/>
          <w:sz w:val="24"/>
          <w:szCs w:val="24"/>
        </w:rPr>
        <w:t>KP177R</w:t>
      </w:r>
    </w:p>
    <w:tbl>
      <w:tblPr>
        <w:tblpPr w:leftFromText="180" w:rightFromText="180" w:vertAnchor="page" w:horzAnchor="margin" w:tblpY="2806"/>
        <w:tblW w:w="8522" w:type="dxa"/>
        <w:tblLayout w:type="fixed"/>
        <w:tblLook w:val="04A0" w:firstRow="1" w:lastRow="0" w:firstColumn="1" w:lastColumn="0" w:noHBand="0" w:noVBand="1"/>
      </w:tblPr>
      <w:tblGrid>
        <w:gridCol w:w="1580"/>
        <w:gridCol w:w="6942"/>
      </w:tblGrid>
      <w:tr w:rsidR="00C63F59" w:rsidRPr="00C63F59" w14:paraId="232473D3" w14:textId="77777777" w:rsidTr="00953470">
        <w:trPr>
          <w:trHeight w:val="408"/>
        </w:trPr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CED9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6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3526F6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s (</w:t>
            </w:r>
            <w:r w:rsidRPr="00C63F5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</w:t>
            </w:r>
            <w:r w:rsidRPr="00C63F5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sym w:font="Symbol" w:char="F0A2"/>
            </w:r>
            <w:r w:rsidRPr="00C63F5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3</w:t>
            </w:r>
            <w:r w:rsidRPr="00C63F5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sym w:font="Symbol" w:char="F0A2"/>
            </w:r>
            <w:r w:rsidRPr="00C63F5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C63F59" w:rsidRPr="00C63F59" w14:paraId="577B8E98" w14:textId="77777777" w:rsidTr="00953470">
        <w:trPr>
          <w:trHeight w:val="288"/>
        </w:trPr>
        <w:tc>
          <w:tcPr>
            <w:tcW w:w="15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87C31EE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P177R-L-F</w:t>
            </w:r>
          </w:p>
        </w:tc>
        <w:tc>
          <w:tcPr>
            <w:tcW w:w="694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F944DDA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GTACCCGGGAGCTCGAATTCCATCTATACAAGTATGATAAATCGT</w:t>
            </w:r>
          </w:p>
        </w:tc>
      </w:tr>
      <w:tr w:rsidR="00C63F59" w:rsidRPr="00C63F59" w14:paraId="2C59F697" w14:textId="77777777" w:rsidTr="00953470">
        <w:trPr>
          <w:trHeight w:val="288"/>
        </w:trPr>
        <w:tc>
          <w:tcPr>
            <w:tcW w:w="1580" w:type="dxa"/>
            <w:shd w:val="clear" w:color="auto" w:fill="auto"/>
            <w:noWrap/>
          </w:tcPr>
          <w:p w14:paraId="3A1A345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P177R-L-R</w:t>
            </w:r>
          </w:p>
        </w:tc>
        <w:tc>
          <w:tcPr>
            <w:tcW w:w="6942" w:type="dxa"/>
            <w:shd w:val="clear" w:color="auto" w:fill="auto"/>
            <w:vAlign w:val="bottom"/>
          </w:tcPr>
          <w:p w14:paraId="1A5790C8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TCTCTCACGAGATCGTGACATGTCTACTCCAATTTCTCTG</w:t>
            </w:r>
          </w:p>
        </w:tc>
      </w:tr>
      <w:tr w:rsidR="00C63F59" w:rsidRPr="00C63F59" w14:paraId="74E08942" w14:textId="77777777" w:rsidTr="00953470">
        <w:trPr>
          <w:trHeight w:val="288"/>
        </w:trPr>
        <w:tc>
          <w:tcPr>
            <w:tcW w:w="1580" w:type="dxa"/>
            <w:shd w:val="clear" w:color="auto" w:fill="auto"/>
            <w:noWrap/>
          </w:tcPr>
          <w:p w14:paraId="1255BF99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P177R-M-F</w:t>
            </w:r>
          </w:p>
        </w:tc>
        <w:tc>
          <w:tcPr>
            <w:tcW w:w="6942" w:type="dxa"/>
            <w:shd w:val="clear" w:color="auto" w:fill="auto"/>
          </w:tcPr>
          <w:p w14:paraId="7EA401A8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GAGAAATTGGAGTAGACATGTCACGATCTCGTGAGAGATG</w:t>
            </w:r>
          </w:p>
        </w:tc>
      </w:tr>
      <w:tr w:rsidR="00C63F59" w:rsidRPr="00C63F59" w14:paraId="7BB26FC9" w14:textId="77777777" w:rsidTr="00953470">
        <w:trPr>
          <w:trHeight w:val="288"/>
        </w:trPr>
        <w:tc>
          <w:tcPr>
            <w:tcW w:w="1580" w:type="dxa"/>
            <w:shd w:val="clear" w:color="auto" w:fill="auto"/>
            <w:noWrap/>
          </w:tcPr>
          <w:p w14:paraId="64FE934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P177R-M-R</w:t>
            </w:r>
          </w:p>
        </w:tc>
        <w:tc>
          <w:tcPr>
            <w:tcW w:w="6942" w:type="dxa"/>
            <w:shd w:val="clear" w:color="auto" w:fill="auto"/>
          </w:tcPr>
          <w:p w14:paraId="1565C139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ATACGATGAGCCTAATGTATTTATTCCTGTGAGATCATGGCAGCT</w:t>
            </w:r>
          </w:p>
        </w:tc>
      </w:tr>
      <w:tr w:rsidR="00C63F59" w:rsidRPr="00C63F59" w14:paraId="7E9FC325" w14:textId="77777777" w:rsidTr="00953470">
        <w:trPr>
          <w:trHeight w:val="122"/>
        </w:trPr>
        <w:tc>
          <w:tcPr>
            <w:tcW w:w="1580" w:type="dxa"/>
            <w:shd w:val="clear" w:color="auto" w:fill="auto"/>
            <w:noWrap/>
            <w:hideMark/>
          </w:tcPr>
          <w:p w14:paraId="0777682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P177R-R-F</w:t>
            </w:r>
          </w:p>
        </w:tc>
        <w:tc>
          <w:tcPr>
            <w:tcW w:w="6942" w:type="dxa"/>
            <w:shd w:val="clear" w:color="auto" w:fill="auto"/>
            <w:vAlign w:val="bottom"/>
            <w:hideMark/>
          </w:tcPr>
          <w:p w14:paraId="0AE497C9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GCTGCCATGATCTCACAGGAATAAATACATTAGGCTCATCGTATC</w:t>
            </w:r>
          </w:p>
        </w:tc>
      </w:tr>
      <w:tr w:rsidR="00C63F59" w:rsidRPr="00C63F59" w14:paraId="3BAD418D" w14:textId="77777777" w:rsidTr="00953470">
        <w:trPr>
          <w:trHeight w:val="288"/>
        </w:trPr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20E6D6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P177R-R-R</w:t>
            </w:r>
          </w:p>
        </w:tc>
        <w:tc>
          <w:tcPr>
            <w:tcW w:w="694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891312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TCTGCAGAAGCTTCGAATTCGGGAGCCAACGCTAATCGAGC</w:t>
            </w:r>
          </w:p>
        </w:tc>
      </w:tr>
    </w:tbl>
    <w:p w14:paraId="703FF173" w14:textId="77777777" w:rsidR="008635AC" w:rsidRPr="00C63F59" w:rsidRDefault="008635AC">
      <w:pPr>
        <w:rPr>
          <w:rFonts w:ascii="Times New Roman" w:hAnsi="Times New Roman" w:cs="Times New Roman"/>
        </w:rPr>
      </w:pPr>
    </w:p>
    <w:sectPr w:rsidR="008635AC" w:rsidRPr="00C63F59" w:rsidSect="0009573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5B328" w14:textId="77777777" w:rsidR="00764D9A" w:rsidRDefault="00764D9A" w:rsidP="00095737">
      <w:pPr>
        <w:rPr>
          <w:rFonts w:hint="eastAsia"/>
        </w:rPr>
      </w:pPr>
      <w:r>
        <w:separator/>
      </w:r>
    </w:p>
  </w:endnote>
  <w:endnote w:type="continuationSeparator" w:id="0">
    <w:p w14:paraId="677E6C65" w14:textId="77777777" w:rsidR="00764D9A" w:rsidRDefault="00764D9A" w:rsidP="000957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6BDDA4" w14:textId="076D616E" w:rsidR="002058BF" w:rsidRDefault="002058BF" w:rsidP="005B27DF">
    <w:pPr>
      <w:pStyle w:val="a5"/>
      <w:rPr>
        <w:rFonts w:hint="eastAsia"/>
      </w:rPr>
    </w:pPr>
  </w:p>
  <w:p w14:paraId="1F22A8EF" w14:textId="77777777" w:rsidR="002058BF" w:rsidRDefault="002058BF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B4018" w14:textId="77777777" w:rsidR="00764D9A" w:rsidRDefault="00764D9A" w:rsidP="00095737">
      <w:pPr>
        <w:rPr>
          <w:rFonts w:hint="eastAsia"/>
        </w:rPr>
      </w:pPr>
      <w:r>
        <w:separator/>
      </w:r>
    </w:p>
  </w:footnote>
  <w:footnote w:type="continuationSeparator" w:id="0">
    <w:p w14:paraId="33A3A21F" w14:textId="77777777" w:rsidR="00764D9A" w:rsidRDefault="00764D9A" w:rsidP="000957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3A"/>
    <w:rsid w:val="000412A6"/>
    <w:rsid w:val="0004262F"/>
    <w:rsid w:val="0006675A"/>
    <w:rsid w:val="0006796D"/>
    <w:rsid w:val="00085E43"/>
    <w:rsid w:val="0009132E"/>
    <w:rsid w:val="00095737"/>
    <w:rsid w:val="000B1351"/>
    <w:rsid w:val="000B1FA6"/>
    <w:rsid w:val="000D2F8B"/>
    <w:rsid w:val="00102A2A"/>
    <w:rsid w:val="0010544C"/>
    <w:rsid w:val="0015299D"/>
    <w:rsid w:val="00154B45"/>
    <w:rsid w:val="00156CCB"/>
    <w:rsid w:val="00162F68"/>
    <w:rsid w:val="001A1212"/>
    <w:rsid w:val="001A4FB6"/>
    <w:rsid w:val="001C5E1A"/>
    <w:rsid w:val="001E7583"/>
    <w:rsid w:val="002058BF"/>
    <w:rsid w:val="00241C9C"/>
    <w:rsid w:val="002709DC"/>
    <w:rsid w:val="002914A1"/>
    <w:rsid w:val="002F1531"/>
    <w:rsid w:val="002F6258"/>
    <w:rsid w:val="003124FF"/>
    <w:rsid w:val="00334915"/>
    <w:rsid w:val="003466FA"/>
    <w:rsid w:val="003566B2"/>
    <w:rsid w:val="0036225E"/>
    <w:rsid w:val="0036664F"/>
    <w:rsid w:val="0036744A"/>
    <w:rsid w:val="003938A3"/>
    <w:rsid w:val="003A34BB"/>
    <w:rsid w:val="003B0D11"/>
    <w:rsid w:val="003F59A5"/>
    <w:rsid w:val="0040011E"/>
    <w:rsid w:val="00402ED3"/>
    <w:rsid w:val="004140F2"/>
    <w:rsid w:val="00441441"/>
    <w:rsid w:val="00445610"/>
    <w:rsid w:val="00446761"/>
    <w:rsid w:val="0048282B"/>
    <w:rsid w:val="00484D12"/>
    <w:rsid w:val="004A60E5"/>
    <w:rsid w:val="004E0610"/>
    <w:rsid w:val="004E13C4"/>
    <w:rsid w:val="00515966"/>
    <w:rsid w:val="00535349"/>
    <w:rsid w:val="005363C2"/>
    <w:rsid w:val="0054536B"/>
    <w:rsid w:val="005476AC"/>
    <w:rsid w:val="00547A89"/>
    <w:rsid w:val="0057635C"/>
    <w:rsid w:val="005B27DF"/>
    <w:rsid w:val="005C250B"/>
    <w:rsid w:val="00604A30"/>
    <w:rsid w:val="006208F9"/>
    <w:rsid w:val="006214E3"/>
    <w:rsid w:val="00641850"/>
    <w:rsid w:val="00646574"/>
    <w:rsid w:val="00647F17"/>
    <w:rsid w:val="00654056"/>
    <w:rsid w:val="00683989"/>
    <w:rsid w:val="0069108E"/>
    <w:rsid w:val="00694ECB"/>
    <w:rsid w:val="006A68B6"/>
    <w:rsid w:val="006B3506"/>
    <w:rsid w:val="00764D9A"/>
    <w:rsid w:val="00794180"/>
    <w:rsid w:val="007A5002"/>
    <w:rsid w:val="007D1BC3"/>
    <w:rsid w:val="007D1C4F"/>
    <w:rsid w:val="007D52FA"/>
    <w:rsid w:val="007F4F14"/>
    <w:rsid w:val="008016ED"/>
    <w:rsid w:val="00807E28"/>
    <w:rsid w:val="008112CC"/>
    <w:rsid w:val="00857A36"/>
    <w:rsid w:val="008635AC"/>
    <w:rsid w:val="008A4AEC"/>
    <w:rsid w:val="008B1741"/>
    <w:rsid w:val="008B3553"/>
    <w:rsid w:val="008C66B1"/>
    <w:rsid w:val="008D6953"/>
    <w:rsid w:val="00931A5F"/>
    <w:rsid w:val="00942728"/>
    <w:rsid w:val="00953470"/>
    <w:rsid w:val="00966AE8"/>
    <w:rsid w:val="00982D4C"/>
    <w:rsid w:val="0099331D"/>
    <w:rsid w:val="00A049E7"/>
    <w:rsid w:val="00A2466D"/>
    <w:rsid w:val="00A7702E"/>
    <w:rsid w:val="00A90E4F"/>
    <w:rsid w:val="00AA1518"/>
    <w:rsid w:val="00AA611E"/>
    <w:rsid w:val="00AF09C5"/>
    <w:rsid w:val="00B02989"/>
    <w:rsid w:val="00B37A80"/>
    <w:rsid w:val="00B52D2B"/>
    <w:rsid w:val="00B905FA"/>
    <w:rsid w:val="00BC1C46"/>
    <w:rsid w:val="00BD2D34"/>
    <w:rsid w:val="00BF390C"/>
    <w:rsid w:val="00BF5238"/>
    <w:rsid w:val="00C20D5D"/>
    <w:rsid w:val="00C324E4"/>
    <w:rsid w:val="00C35896"/>
    <w:rsid w:val="00C56E36"/>
    <w:rsid w:val="00C629A8"/>
    <w:rsid w:val="00C63F59"/>
    <w:rsid w:val="00C969DA"/>
    <w:rsid w:val="00C97531"/>
    <w:rsid w:val="00CB1826"/>
    <w:rsid w:val="00D23DE3"/>
    <w:rsid w:val="00D25828"/>
    <w:rsid w:val="00D4383C"/>
    <w:rsid w:val="00D477A4"/>
    <w:rsid w:val="00D60C3A"/>
    <w:rsid w:val="00D85DD1"/>
    <w:rsid w:val="00D910E3"/>
    <w:rsid w:val="00D94D7C"/>
    <w:rsid w:val="00DB5065"/>
    <w:rsid w:val="00DE4BD3"/>
    <w:rsid w:val="00DF147D"/>
    <w:rsid w:val="00E8407F"/>
    <w:rsid w:val="00E9317C"/>
    <w:rsid w:val="00EB2785"/>
    <w:rsid w:val="00ED0F96"/>
    <w:rsid w:val="00ED7C03"/>
    <w:rsid w:val="00EF7648"/>
    <w:rsid w:val="00F3281C"/>
    <w:rsid w:val="00F464E1"/>
    <w:rsid w:val="00F909FD"/>
    <w:rsid w:val="00F95E32"/>
    <w:rsid w:val="00FC015E"/>
    <w:rsid w:val="00FF245D"/>
    <w:rsid w:val="00FF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2185A"/>
  <w15:docId w15:val="{5627AC3D-B11F-429A-B752-9335E7CD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73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95737"/>
  </w:style>
  <w:style w:type="paragraph" w:styleId="a8">
    <w:name w:val="Balloon Text"/>
    <w:basedOn w:val="a"/>
    <w:link w:val="a9"/>
    <w:uiPriority w:val="99"/>
    <w:semiHidden/>
    <w:unhideWhenUsed/>
    <w:rsid w:val="00BD2D3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2D3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B506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B506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B5065"/>
  </w:style>
  <w:style w:type="paragraph" w:styleId="ad">
    <w:name w:val="annotation subject"/>
    <w:basedOn w:val="ab"/>
    <w:next w:val="ab"/>
    <w:link w:val="ae"/>
    <w:uiPriority w:val="99"/>
    <w:semiHidden/>
    <w:unhideWhenUsed/>
    <w:rsid w:val="00DB506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B5065"/>
    <w:rPr>
      <w:b/>
      <w:bCs/>
    </w:rPr>
  </w:style>
  <w:style w:type="paragraph" w:styleId="af">
    <w:name w:val="Revision"/>
    <w:hidden/>
    <w:uiPriority w:val="99"/>
    <w:semiHidden/>
    <w:rsid w:val="00857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E67D7-3BE5-4497-A06E-D88FD1E03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任</dc:creator>
  <cp:keywords/>
  <dc:description/>
  <cp:lastModifiedBy>豪杰 任</cp:lastModifiedBy>
  <cp:revision>17</cp:revision>
  <dcterms:created xsi:type="dcterms:W3CDTF">2025-05-08T02:04:00Z</dcterms:created>
  <dcterms:modified xsi:type="dcterms:W3CDTF">2025-06-24T08:13:00Z</dcterms:modified>
</cp:coreProperties>
</file>